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- Coding regions an intron-exon boundaries of the EXOSC3 gene were PCR amplified using the primers listed below. Every primer was tagged at the 5’ end with a M13 sequence (forward: 5’-TGTAAAACGACGGCCAGT-3’; reverse: 5’-CAGGAAACAGCTATGACC-3’)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3914"/>
        <w:gridCol w:w="4668"/>
      </w:tblGrid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  <w:szCs w:val="22"/>
                <w:lang w:val="en-GB"/>
              </w:rPr>
              <w:t>Exon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verse primer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GGAAACGGAAAGTCCTCAAG-3’</w:t>
            </w:r>
          </w:p>
        </w:tc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GGGTCCCTCTCTTCTTTTGG-3’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CACAAAGGACTTGCTGAAGG-3’</w:t>
            </w:r>
          </w:p>
        </w:tc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GCCTTCTGGATATGTGAGTGTTC-3’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CAGTCAGTCCCTTAGCCACAG-3’</w:t>
            </w:r>
          </w:p>
        </w:tc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TGGATACTGATTTCTAACTCTGAGGA-3’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3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CGTGCCTTGTTCTTGTTGAA-3’</w:t>
            </w:r>
          </w:p>
        </w:tc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5’-ACAAAAGCGTGGGTGAAAAC-3’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- Primers used for the you-MAQ assay are listed below. Genomic positions relative to hg19 are given between brackets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41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mplic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verse prim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MAQ_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EXOSC3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AGCGGATAACAATTTCACACAGGAAATCACAGAGGTGGGCTATG-3'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(37,781,063 – 37,781,08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GTTTCTTAACCAAGCACCACCCTTATG-3'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(37,781,306 – 37,781,285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MAQ_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EXOSC3.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5'AGCGGATAACAATTTCACACAGGCTTTGGTGTGTATTTCTCCCTAGAC-3'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(37,786,001 – 37,786,02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18"/>
                <w:szCs w:val="18"/>
              </w:rPr>
              <w:t>5'-GTTTCTTGGCCATGTAGGGCTATCG-3' (37,786,080 – 37,786,063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- Primers used for PCR amplification and sequencing for detailed analysis of the large deletion in patient 8 are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Upstream </w:t>
      </w:r>
      <w:r>
        <w:rPr>
          <w:i/>
          <w:lang w:val="en-GB"/>
        </w:rPr>
        <w:t>EXOSC3</w:t>
      </w:r>
      <w:r>
        <w:rPr>
          <w:lang w:val="en-GB"/>
        </w:rPr>
        <w:t>: 5’-</w:t>
      </w:r>
      <w:r>
        <w:rPr>
          <w:lang w:val="en-US"/>
        </w:rPr>
        <w:t>TTTTTGCCTCAACTGACCTG-3’</w:t>
      </w:r>
    </w:p>
    <w:p>
      <w:pPr>
        <w:pStyle w:val="Normal"/>
        <w:spacing w:lineRule="auto" w:line="360"/>
        <w:rPr/>
      </w:pPr>
      <w:r>
        <w:rPr/>
        <w:t xml:space="preserve">3’ UTR of </w:t>
      </w:r>
      <w:r>
        <w:rPr>
          <w:i/>
        </w:rPr>
        <w:t>EXOSC3</w:t>
      </w:r>
      <w:r>
        <w:rPr/>
        <w:t>: 5’-AGCTAAAGTGGCCTTGGTGA-3’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3:13:00Z</dcterms:created>
  <dc:creator>vreggens</dc:creator>
  <dc:description/>
  <cp:keywords/>
  <dc:language>en-US</dc:language>
  <cp:lastModifiedBy>vreggens</cp:lastModifiedBy>
  <dcterms:modified xsi:type="dcterms:W3CDTF">2014-01-10T10:00:00Z</dcterms:modified>
  <cp:revision>10</cp:revision>
  <dc:subject/>
  <dc:title>Supplementary methods</dc:title>
</cp:coreProperties>
</file>